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1F71" w:rsidRDefault="00E71F71" w:rsidP="00E71F71">
      <w:pPr>
        <w:spacing w:before="160" w:line="240" w:lineRule="exact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</w:p>
    <w:tbl>
      <w:tblPr>
        <w:tblW w:w="9144" w:type="dxa"/>
        <w:tblInd w:w="98" w:type="dxa"/>
        <w:shd w:val="clear" w:color="000000" w:fill="auto"/>
        <w:tblLayout w:type="fixed"/>
        <w:tblLook w:val="04A0"/>
      </w:tblPr>
      <w:tblGrid>
        <w:gridCol w:w="1570"/>
        <w:gridCol w:w="1262"/>
        <w:gridCol w:w="1262"/>
        <w:gridCol w:w="1263"/>
        <w:gridCol w:w="1262"/>
        <w:gridCol w:w="1262"/>
        <w:gridCol w:w="1263"/>
      </w:tblGrid>
      <w:tr w:rsidR="00E71F71" w:rsidRPr="000D78B2" w:rsidTr="009D494A">
        <w:trPr>
          <w:trHeight w:val="552"/>
        </w:trPr>
        <w:tc>
          <w:tcPr>
            <w:tcW w:w="1570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auto"/>
            <w:noWrap/>
            <w:vAlign w:val="center"/>
            <w:hideMark/>
          </w:tcPr>
          <w:p w:rsidR="00E71F71" w:rsidRPr="000D78B2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rp</w:t>
            </w:r>
            <w:proofErr w:type="spellEnd"/>
            <w:r w:rsidRPr="000D7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con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</w:t>
            </w:r>
            <w:r w:rsidRPr="000D7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/ </w:t>
            </w:r>
            <w:proofErr w:type="spellStart"/>
            <w:r w:rsidRPr="000D7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M</w:t>
            </w:r>
            <w:proofErr w:type="spellEnd"/>
          </w:p>
        </w:tc>
        <w:tc>
          <w:tcPr>
            <w:tcW w:w="1262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auto"/>
            <w:noWrap/>
            <w:vAlign w:val="center"/>
            <w:hideMark/>
          </w:tcPr>
          <w:p w:rsidR="00E71F71" w:rsidRPr="000D78B2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78B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>B. halo</w:t>
            </w:r>
            <w:r w:rsidRPr="008C677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>.</w:t>
            </w:r>
            <w:r w:rsidRPr="000D7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WT</w:t>
            </w:r>
          </w:p>
        </w:tc>
        <w:tc>
          <w:tcPr>
            <w:tcW w:w="1262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auto"/>
            <w:noWrap/>
            <w:vAlign w:val="center"/>
            <w:hideMark/>
          </w:tcPr>
          <w:p w:rsidR="00E71F71" w:rsidRPr="000D78B2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78B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 xml:space="preserve">B. </w:t>
            </w:r>
            <w:proofErr w:type="spellStart"/>
            <w:r w:rsidRPr="000D78B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>stearo</w:t>
            </w:r>
            <w:proofErr w:type="spellEnd"/>
            <w:r w:rsidRPr="008C677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>.</w:t>
            </w:r>
            <w:r w:rsidRPr="000D7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WT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auto"/>
            <w:noWrap/>
            <w:vAlign w:val="center"/>
            <w:hideMark/>
          </w:tcPr>
          <w:p w:rsidR="00E71F71" w:rsidRPr="000D78B2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78B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 xml:space="preserve">B. </w:t>
            </w:r>
            <w:proofErr w:type="spellStart"/>
            <w:r w:rsidRPr="000D78B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>stearo</w:t>
            </w:r>
            <w:proofErr w:type="spellEnd"/>
            <w:r w:rsidRPr="008C677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>.</w:t>
            </w:r>
            <w:r w:rsidRPr="000D7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E71Stop</w:t>
            </w:r>
          </w:p>
        </w:tc>
        <w:tc>
          <w:tcPr>
            <w:tcW w:w="1262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auto"/>
            <w:noWrap/>
            <w:vAlign w:val="center"/>
            <w:hideMark/>
          </w:tcPr>
          <w:p w:rsidR="00E71F71" w:rsidRPr="000D78B2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78B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>B. sub</w:t>
            </w:r>
            <w:r w:rsidRPr="008C677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>.</w:t>
            </w:r>
            <w:r w:rsidRPr="000D7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WT</w:t>
            </w:r>
          </w:p>
        </w:tc>
        <w:tc>
          <w:tcPr>
            <w:tcW w:w="1262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auto"/>
            <w:noWrap/>
            <w:vAlign w:val="center"/>
            <w:hideMark/>
          </w:tcPr>
          <w:p w:rsidR="00E71F71" w:rsidRPr="000D78B2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78B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>B. sub</w:t>
            </w:r>
            <w:r w:rsidRPr="008C677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>.</w:t>
            </w:r>
            <w:r w:rsidRPr="000D7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K71Stop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auto"/>
            <w:noWrap/>
            <w:vAlign w:val="center"/>
            <w:hideMark/>
          </w:tcPr>
          <w:p w:rsidR="00E71F71" w:rsidRPr="000D78B2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78B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>B. sub</w:t>
            </w:r>
            <w:r w:rsidRPr="008C677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>.</w:t>
            </w:r>
            <w:r w:rsidRPr="000D7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S72N</w:t>
            </w:r>
          </w:p>
        </w:tc>
      </w:tr>
      <w:tr w:rsidR="00E71F71" w:rsidRPr="000D78B2" w:rsidTr="009D494A">
        <w:trPr>
          <w:trHeight w:val="552"/>
        </w:trPr>
        <w:tc>
          <w:tcPr>
            <w:tcW w:w="157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F71" w:rsidRPr="000D78B2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7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6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52.9 (0.51)</w:t>
            </w:r>
          </w:p>
        </w:tc>
        <w:tc>
          <w:tcPr>
            <w:tcW w:w="126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76.9 (0.16)</w:t>
            </w:r>
          </w:p>
        </w:tc>
        <w:tc>
          <w:tcPr>
            <w:tcW w:w="126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76.5 (0.53)</w:t>
            </w:r>
          </w:p>
        </w:tc>
        <w:tc>
          <w:tcPr>
            <w:tcW w:w="126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44.2 (0.10)</w:t>
            </w:r>
          </w:p>
        </w:tc>
        <w:tc>
          <w:tcPr>
            <w:tcW w:w="126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47.2 (0.55)</w:t>
            </w:r>
          </w:p>
        </w:tc>
        <w:tc>
          <w:tcPr>
            <w:tcW w:w="126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44.2 (1.77)</w:t>
            </w:r>
          </w:p>
        </w:tc>
      </w:tr>
      <w:tr w:rsidR="00E71F71" w:rsidRPr="000D78B2" w:rsidTr="009D494A">
        <w:trPr>
          <w:trHeight w:val="552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E71F71" w:rsidRPr="000D78B2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7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65.2 (1.43)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77.8 (0.33)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78.1 (0.41)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44.0 (1.68)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48.8 (0.51)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43.9 (2.03)</w:t>
            </w:r>
          </w:p>
        </w:tc>
      </w:tr>
      <w:tr w:rsidR="00E71F71" w:rsidRPr="000D78B2" w:rsidTr="009D494A">
        <w:trPr>
          <w:trHeight w:val="552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E71F71" w:rsidRPr="000D78B2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7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65.3 (1.11)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78.9 (0.23)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80.2 (1.39)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44.1 (1.30)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51.2 (0.81)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45.6 (1.48)</w:t>
            </w:r>
          </w:p>
        </w:tc>
      </w:tr>
      <w:tr w:rsidR="00E71F71" w:rsidRPr="000D78B2" w:rsidTr="009D494A">
        <w:trPr>
          <w:trHeight w:val="552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E71F71" w:rsidRPr="000D78B2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7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67.5 (0.77)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79.3 (0.49)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82.1 (0.56)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44.8 (0.12)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54.5 (0.98)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48.3 (2.12)</w:t>
            </w:r>
          </w:p>
        </w:tc>
      </w:tr>
      <w:tr w:rsidR="00E71F71" w:rsidRPr="000D78B2" w:rsidTr="009D494A">
        <w:trPr>
          <w:trHeight w:val="552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E71F71" w:rsidRPr="000D78B2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7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71.4 (0.23)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79.8 (0.61)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83.9 (0.20)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44.1 (0.44)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58.0 (0.31)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53.7 (1.72)</w:t>
            </w:r>
          </w:p>
        </w:tc>
      </w:tr>
      <w:tr w:rsidR="00E71F71" w:rsidRPr="000D78B2" w:rsidTr="009D494A">
        <w:trPr>
          <w:trHeight w:val="552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E71F71" w:rsidRPr="000D78B2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7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75.6 (1.03)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81.4 (0.23)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87.4 (0.33)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44.3 (1.51)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63.0 (0.41)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54.5 (1.61)</w:t>
            </w:r>
          </w:p>
        </w:tc>
      </w:tr>
      <w:tr w:rsidR="00E71F71" w:rsidRPr="000D78B2" w:rsidTr="009D494A">
        <w:trPr>
          <w:trHeight w:val="552"/>
        </w:trPr>
        <w:tc>
          <w:tcPr>
            <w:tcW w:w="1570" w:type="dxa"/>
            <w:shd w:val="clear" w:color="auto" w:fill="auto"/>
            <w:noWrap/>
            <w:vAlign w:val="bottom"/>
            <w:hideMark/>
          </w:tcPr>
          <w:p w:rsidR="00E71F71" w:rsidRPr="000D78B2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7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79.5 (0.51)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83.2 (0.64)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92.4 (0.68)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43.0 (0.77)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67.1 (0.62)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55.1 (1.35)</w:t>
            </w:r>
          </w:p>
        </w:tc>
      </w:tr>
      <w:tr w:rsidR="00E71F71" w:rsidRPr="000D78B2" w:rsidTr="009D494A">
        <w:trPr>
          <w:trHeight w:val="552"/>
        </w:trPr>
        <w:tc>
          <w:tcPr>
            <w:tcW w:w="157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F71" w:rsidRPr="000D78B2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D78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26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82.9 (0.20)</w:t>
            </w:r>
          </w:p>
        </w:tc>
        <w:tc>
          <w:tcPr>
            <w:tcW w:w="126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84.1 (0.25)</w:t>
            </w:r>
          </w:p>
        </w:tc>
        <w:tc>
          <w:tcPr>
            <w:tcW w:w="126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98.7 (1.24)</w:t>
            </w:r>
          </w:p>
        </w:tc>
        <w:tc>
          <w:tcPr>
            <w:tcW w:w="126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45.0 (1.62)</w:t>
            </w:r>
          </w:p>
        </w:tc>
        <w:tc>
          <w:tcPr>
            <w:tcW w:w="126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70.4 (0.36)</w:t>
            </w:r>
          </w:p>
        </w:tc>
        <w:tc>
          <w:tcPr>
            <w:tcW w:w="126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71F71" w:rsidRPr="00C23117" w:rsidRDefault="00E71F71" w:rsidP="009D49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</w:pPr>
            <w:r w:rsidRPr="00C23117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GB"/>
              </w:rPr>
              <w:t>57.5 (2.41)</w:t>
            </w:r>
          </w:p>
        </w:tc>
      </w:tr>
    </w:tbl>
    <w:p w:rsidR="00E71F71" w:rsidRDefault="00E71F71" w:rsidP="00E71F71">
      <w:pPr>
        <w:spacing w:before="16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07DC2" w:rsidRDefault="00907DC2"/>
    <w:sectPr w:rsidR="00907DC2" w:rsidSect="000A23F1">
      <w:pgSz w:w="11906" w:h="16838"/>
      <w:pgMar w:top="1304" w:right="1440" w:bottom="1304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E71F71"/>
    <w:rsid w:val="00907DC2"/>
    <w:rsid w:val="00E71F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F7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</dc:creator>
  <cp:lastModifiedBy>Oli</cp:lastModifiedBy>
  <cp:revision>1</cp:revision>
  <dcterms:created xsi:type="dcterms:W3CDTF">2012-08-11T16:11:00Z</dcterms:created>
  <dcterms:modified xsi:type="dcterms:W3CDTF">2012-08-11T16:11:00Z</dcterms:modified>
</cp:coreProperties>
</file>